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42" w:type="pct"/>
        <w:tblInd w:w="-702" w:type="dxa"/>
        <w:tblLayout w:type="fixed"/>
        <w:tblLook w:val="04A0" w:firstRow="1" w:lastRow="0" w:firstColumn="1" w:lastColumn="0" w:noHBand="0" w:noVBand="1"/>
      </w:tblPr>
      <w:tblGrid>
        <w:gridCol w:w="3618"/>
        <w:gridCol w:w="1438"/>
        <w:gridCol w:w="1441"/>
        <w:gridCol w:w="1533"/>
        <w:gridCol w:w="1441"/>
        <w:gridCol w:w="1526"/>
      </w:tblGrid>
      <w:tr w:rsidR="004A3854" w:rsidRPr="00FE7518" w:rsidTr="00A114AA">
        <w:trPr>
          <w:trHeight w:val="300"/>
        </w:trPr>
        <w:tc>
          <w:tcPr>
            <w:tcW w:w="1645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A) Kinematic Parameters Peaks</w:t>
            </w:r>
          </w:p>
        </w:tc>
        <w:tc>
          <w:tcPr>
            <w:tcW w:w="654" w:type="pct"/>
            <w:vMerge w:val="restar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63DC2" w:rsidRPr="00063DC2" w:rsidRDefault="00863517" w:rsidP="00A114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le-Bodied</w:t>
            </w:r>
          </w:p>
        </w:tc>
        <w:tc>
          <w:tcPr>
            <w:tcW w:w="1352" w:type="pct"/>
            <w:gridSpan w:val="2"/>
            <w:tcBorders>
              <w:top w:val="single" w:sz="18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063DC2" w:rsidRPr="00063DC2" w:rsidRDefault="00863517" w:rsidP="008635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TA </w:t>
            </w:r>
            <w:r w:rsidR="00063DC2"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act Limb</w:t>
            </w:r>
          </w:p>
        </w:tc>
        <w:tc>
          <w:tcPr>
            <w:tcW w:w="1349" w:type="pct"/>
            <w:gridSpan w:val="2"/>
            <w:tcBorders>
              <w:top w:val="single" w:sz="18" w:space="0" w:color="auto"/>
              <w:left w:val="single" w:sz="12" w:space="0" w:color="000000"/>
              <w:bottom w:val="single" w:sz="12" w:space="0" w:color="000000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63DC2" w:rsidRPr="00063DC2" w:rsidRDefault="00063DC2" w:rsidP="008635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TA Prosthetic Limb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63DC2" w:rsidRPr="00063DC2" w:rsidRDefault="00063DC2" w:rsidP="00063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63DC2" w:rsidRPr="00063DC2" w:rsidRDefault="00063DC2" w:rsidP="00063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R</w:t>
            </w:r>
          </w:p>
        </w:tc>
        <w:tc>
          <w:tcPr>
            <w:tcW w:w="697" w:type="pct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63DC2" w:rsidRPr="00063DC2" w:rsidRDefault="0030711C" w:rsidP="00063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WR</w:t>
            </w:r>
          </w:p>
        </w:tc>
        <w:tc>
          <w:tcPr>
            <w:tcW w:w="655" w:type="pct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63DC2" w:rsidRPr="00063DC2" w:rsidRDefault="00063DC2" w:rsidP="00063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R</w:t>
            </w:r>
          </w:p>
        </w:tc>
        <w:tc>
          <w:tcPr>
            <w:tcW w:w="694" w:type="pct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63DC2" w:rsidRPr="00063DC2" w:rsidRDefault="0030711C" w:rsidP="00063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WR</w:t>
            </w:r>
          </w:p>
        </w:tc>
      </w:tr>
      <w:tr w:rsidR="004A3854" w:rsidRPr="00FE7518" w:rsidTr="00A114AA">
        <w:trPr>
          <w:trHeight w:val="37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kle angle (°)</w:t>
            </w:r>
          </w:p>
        </w:tc>
        <w:tc>
          <w:tcPr>
            <w:tcW w:w="65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single" w:sz="12" w:space="0" w:color="auto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arflexion - Loading respons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±3.11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16±4.25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4±3.58ᶲᵑ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4±4.03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4.81±3.26ᵡᶲᵑ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iflexion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2±3.0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4±2.69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7±2.40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3±2.75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04±1.93ᵑ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arflexion - Initial swing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2±3.00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1.21±4.54ᵡ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2.57±5.41ᵡ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9±2.92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9.86±3.39ᵡᶲᵑ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gittal range of motion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4±4.67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5±5.20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.84±5.23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.49±4.12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.91±4.13ᵡᶲᵑ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ee angle (°)</w:t>
            </w:r>
          </w:p>
        </w:tc>
        <w:tc>
          <w:tcPr>
            <w:tcW w:w="65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xion - Initial contact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2±6.78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3±9.58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61±6.16ᵑ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2±8.94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06±5.20ᵑ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xion - Loading respons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2±5.2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.81±7.42ᵡ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.69±5.66ᶲᵑ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.82±9.22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68±5.35ᵡᶲᵑ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on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±3.51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±4.52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6±5.34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±7.67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76±5.70ᵑ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xion - Swing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2±3.08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2±6.76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.02±5.32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67±3.11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.82±4.00ᶲ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gittal range of motion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77±3.03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01±6.24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1.30±4.28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09±7.60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5.89±6.69ᶲᵑ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p angle (°)</w:t>
            </w:r>
          </w:p>
        </w:tc>
        <w:tc>
          <w:tcPr>
            <w:tcW w:w="65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xion - Loading respons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90±4.86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.85±8.51ᵡ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.21±6.30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4.24±8.46ᵡ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.18±5.84ᵡᶲ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on - Preswing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4±5.6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4±6.68ᵡ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45±6.11ᶲᵑ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3±9.11ᵡ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32±7.13ᵡᶲ</w:t>
            </w:r>
          </w:p>
        </w:tc>
      </w:tr>
      <w:tr w:rsidR="004A3854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xion - Swing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2±3.53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.94±8.94ᵡ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.73±7.20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3.39±6.78ᵡ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.37±5.73ᵡᶲ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gittal range of motion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3±4.7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4±6.25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4±7.10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96±4.87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61±7.46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lvis angle (°)</w:t>
            </w:r>
          </w:p>
        </w:tc>
        <w:tc>
          <w:tcPr>
            <w:tcW w:w="65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Anterior tilt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6±4.50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.25±7.94ᵡ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.39±4.05ᵡ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.65±7.47ᵡ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.88±4.25ᵡᶲ</w:t>
            </w:r>
          </w:p>
        </w:tc>
      </w:tr>
      <w:tr w:rsidR="004A3854" w:rsidRPr="00FE7518" w:rsidTr="00A114AA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 Anterior tilt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±4.62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.93±7.49ᵡ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41±4.15ᵡ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.14±7.50ᵡ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.44±3.94ᵡᶲ</w:t>
            </w:r>
          </w:p>
        </w:tc>
      </w:tr>
      <w:tr w:rsidR="004A3854" w:rsidRPr="00FE7518" w:rsidTr="00E54F0D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gittal range of motion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±1.09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±1.74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±1.8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1±2.30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±2.10</w:t>
            </w:r>
          </w:p>
        </w:tc>
      </w:tr>
      <w:tr w:rsidR="004A3854" w:rsidRPr="00FE7518" w:rsidTr="00E54F0D">
        <w:trPr>
          <w:trHeight w:val="300"/>
        </w:trPr>
        <w:tc>
          <w:tcPr>
            <w:tcW w:w="1645" w:type="pct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B) Kinetic Parameter Peaks</w:t>
            </w:r>
          </w:p>
        </w:tc>
        <w:tc>
          <w:tcPr>
            <w:tcW w:w="65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single" w:sz="12" w:space="0" w:color="auto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A3854" w:rsidRPr="00FE7518" w:rsidTr="00E54F0D">
        <w:trPr>
          <w:trHeight w:val="315"/>
        </w:trPr>
        <w:tc>
          <w:tcPr>
            <w:tcW w:w="1645" w:type="pct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A3854" w:rsidRPr="00FE7518" w:rsidTr="00E54F0D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kle Moments (Nm/kg) &amp; Powers (W/kg)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1AA7" w:rsidRPr="00FE7518" w:rsidTr="00E54F0D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Dorsiflexion Mom - Loading respons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±0.0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15±0.07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20±0.12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23±0.13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44±0.23ᵡᶲᵑ</w:t>
            </w:r>
          </w:p>
        </w:tc>
      </w:tr>
      <w:tr w:rsidR="00F41AA7" w:rsidRPr="00FE7518" w:rsidTr="00A114AA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lantarflexion Mom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±0.1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4±0.33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3±0.58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8±0.32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8±0.56ᶲ</w:t>
            </w:r>
          </w:p>
        </w:tc>
      </w:tr>
      <w:tr w:rsidR="00F41AA7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Abs - Loading respons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±0.07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±0.07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27±0.20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±0.21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51±0.34ᵡᶲ</w:t>
            </w:r>
          </w:p>
        </w:tc>
      </w:tr>
      <w:tr w:rsidR="00F41AA7" w:rsidRPr="00FE7518" w:rsidTr="00E54F0D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Abs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±0.32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61±0.44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±0.6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15±0.46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±0.75</w:t>
            </w:r>
          </w:p>
        </w:tc>
      </w:tr>
      <w:tr w:rsidR="00F41AA7" w:rsidRPr="00FE7518" w:rsidTr="00E54F0D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Gen - Preswing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±0.83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±1.36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4±1.34ᵡ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8±0.56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3±2.08ᵑ</w:t>
            </w:r>
          </w:p>
        </w:tc>
      </w:tr>
      <w:tr w:rsidR="004A3854" w:rsidRPr="00FE7518" w:rsidTr="00E54F0D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ee Moments (Nm/kg) &amp; Powers (W/kg)</w:t>
            </w:r>
          </w:p>
        </w:tc>
        <w:tc>
          <w:tcPr>
            <w:tcW w:w="65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1AA7" w:rsidRPr="00FE7518" w:rsidTr="00E54F0D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Flexor Mom - Loading respons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±0.13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57±0.19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80±0.37ᶲᵑ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35±0.15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58±0.31ᶲᵑ</w:t>
            </w:r>
          </w:p>
        </w:tc>
      </w:tr>
      <w:tr w:rsidR="00F41AA7" w:rsidRPr="00FE7518" w:rsidTr="00A114AA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Extensor Mom - Mid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±0.30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±0.17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±0.14ᶲᵑ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±0.19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±0.17ᵡᶲ</w:t>
            </w:r>
          </w:p>
        </w:tc>
      </w:tr>
      <w:tr w:rsidR="00F41AA7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Flexor Mom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±0.13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57±0.17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79±0.33ᵡ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43±0.21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58±0.35ᶲ</w:t>
            </w:r>
          </w:p>
        </w:tc>
      </w:tr>
      <w:tr w:rsidR="00F41AA7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Abs - Loading respons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±0.31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6±0.53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7±1.09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9±0.20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5±0.91ᶲ</w:t>
            </w:r>
          </w:p>
        </w:tc>
      </w:tr>
      <w:tr w:rsidR="00F41AA7" w:rsidRPr="00FE7518" w:rsidTr="00E54F0D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Gen - Mid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±0.28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61±0.33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±0.27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20±0.12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±0.37</w:t>
            </w:r>
          </w:p>
        </w:tc>
      </w:tr>
      <w:tr w:rsidR="00F41AA7" w:rsidRPr="00FE7518" w:rsidTr="00E54F0D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Gen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±0.30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±0.25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3±0.62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±0.23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5±0.48ᶲ</w:t>
            </w:r>
          </w:p>
        </w:tc>
      </w:tr>
      <w:tr w:rsidR="004A3854" w:rsidRPr="00FE7518" w:rsidTr="00E54F0D">
        <w:trPr>
          <w:trHeight w:val="330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ip Moments (Nm/kg) &amp; Powers </w:t>
            </w: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(W/kg)</w:t>
            </w:r>
          </w:p>
        </w:tc>
        <w:tc>
          <w:tcPr>
            <w:tcW w:w="65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1AA7" w:rsidRPr="00FE7518" w:rsidTr="00E54F0D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xtensor Mom - Loading respons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±0.18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0±0.47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0±0.71ᵡ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4±0.26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1±0.59ᶲ</w:t>
            </w:r>
          </w:p>
        </w:tc>
      </w:tr>
      <w:tr w:rsidR="00F41AA7" w:rsidRPr="00FE7518" w:rsidTr="00A114AA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Flexor Mom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±0.17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44±0.14ᵡ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61±0.31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70±0.26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96±0.56ᶲ</w:t>
            </w:r>
          </w:p>
        </w:tc>
      </w:tr>
      <w:tr w:rsidR="00F41AA7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Extensor Mom - Swing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±0.08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2±0.13ᵡ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5±0.13ᵡ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±0.14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5±0.11ᶲᵑ</w:t>
            </w:r>
          </w:p>
        </w:tc>
      </w:tr>
      <w:tr w:rsidR="00F41AA7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Gen - Mid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±0.16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54±0.69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sz w:val="20"/>
                <w:szCs w:val="20"/>
              </w:rPr>
              <w:t>1.71±0.90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94±0.61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0±0.84ᵡ</w:t>
            </w:r>
          </w:p>
        </w:tc>
      </w:tr>
      <w:tr w:rsidR="00F41AA7" w:rsidRPr="00FE7518" w:rsidTr="00E54F0D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Abs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±0.21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sz w:val="20"/>
                <w:szCs w:val="20"/>
              </w:rPr>
              <w:t>-0.27±0.18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5±0.42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sz w:val="20"/>
                <w:szCs w:val="20"/>
              </w:rPr>
              <w:t>-0.44±0.30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3±0.41ᶲ</w:t>
            </w:r>
          </w:p>
        </w:tc>
      </w:tr>
      <w:tr w:rsidR="00F41AA7" w:rsidRPr="00FE7518" w:rsidTr="00E54F0D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ower Gen - Terminal 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±0.14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4±0.24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6±0.50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1±0.27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dashSmallGap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3±0.63ᵡᶲᵑ</w:t>
            </w:r>
          </w:p>
        </w:tc>
      </w:tr>
      <w:tr w:rsidR="004A3854" w:rsidRPr="00FE7518" w:rsidTr="00E54F0D">
        <w:trPr>
          <w:trHeight w:val="315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nd Reaction Forces (Body weight normalized)</w:t>
            </w:r>
          </w:p>
        </w:tc>
        <w:tc>
          <w:tcPr>
            <w:tcW w:w="65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dashSmallGap" w:sz="12" w:space="0" w:color="auto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63DC2" w:rsidRPr="00063DC2" w:rsidRDefault="00063DC2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1AA7" w:rsidRPr="00FE7518" w:rsidTr="00E54F0D">
        <w:trPr>
          <w:trHeight w:val="300"/>
        </w:trPr>
        <w:tc>
          <w:tcPr>
            <w:tcW w:w="1645" w:type="pct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First Vertical Peak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±0.0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±0.14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±0.34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7±0.14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±0.33</w:t>
            </w:r>
          </w:p>
        </w:tc>
      </w:tr>
      <w:tr w:rsidR="00F41AA7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861F88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ertical </w:t>
            </w:r>
            <w:r w:rsidR="00F41AA7" w:rsidRPr="00FE7518">
              <w:rPr>
                <w:rFonts w:ascii="Arial" w:hAnsi="Arial" w:cs="Arial"/>
                <w:color w:val="000000"/>
                <w:sz w:val="20"/>
                <w:szCs w:val="20"/>
              </w:rPr>
              <w:t>Minimum - Midstance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±0.05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2±0.15ᵡ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±0.20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6±0.15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±0.20</w:t>
            </w:r>
          </w:p>
        </w:tc>
      </w:tr>
      <w:tr w:rsidR="00F41AA7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Second Vertical Peak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±0.07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1±0.19ᶲ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1±0.38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1±0.18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1±0.44ᶲ</w:t>
            </w:r>
          </w:p>
        </w:tc>
      </w:tr>
      <w:tr w:rsidR="00F41AA7" w:rsidRPr="00FE7518" w:rsidTr="00A114AA">
        <w:trPr>
          <w:trHeight w:val="300"/>
        </w:trPr>
        <w:tc>
          <w:tcPr>
            <w:tcW w:w="1645" w:type="pct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Braking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±0.03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±0.03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±0.07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±0.03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19±0.07ᵑ</w:t>
            </w:r>
          </w:p>
        </w:tc>
      </w:tr>
      <w:tr w:rsidR="00F41AA7" w:rsidRPr="00FE7518" w:rsidTr="00A114AA">
        <w:trPr>
          <w:trHeight w:val="315"/>
        </w:trPr>
        <w:tc>
          <w:tcPr>
            <w:tcW w:w="1645" w:type="pct"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FE7518" w:rsidRDefault="00F41AA7" w:rsidP="00AD239B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7518">
              <w:rPr>
                <w:rFonts w:ascii="Arial" w:hAnsi="Arial" w:cs="Arial"/>
                <w:color w:val="000000"/>
                <w:sz w:val="20"/>
                <w:szCs w:val="20"/>
              </w:rPr>
              <w:t>Propulsion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±0.03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2±0.05ᵡ</w:t>
            </w: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6±0.08ᵡᶲ</w:t>
            </w:r>
          </w:p>
        </w:tc>
        <w:tc>
          <w:tcPr>
            <w:tcW w:w="655" w:type="pct"/>
            <w:tcBorders>
              <w:top w:val="nil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2±0.02ᵡᶲ</w:t>
            </w:r>
          </w:p>
        </w:tc>
        <w:tc>
          <w:tcPr>
            <w:tcW w:w="694" w:type="pct"/>
            <w:tcBorders>
              <w:top w:val="nil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41AA7" w:rsidRPr="00063DC2" w:rsidRDefault="00F41AA7" w:rsidP="00AD23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D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8±0.07ᶲᵑ</w:t>
            </w:r>
          </w:p>
        </w:tc>
      </w:tr>
    </w:tbl>
    <w:p w:rsidR="00F41AA7" w:rsidRDefault="00F41AA7" w:rsidP="00F41AA7">
      <w:pPr>
        <w:spacing w:after="0"/>
        <w:ind w:left="-810"/>
        <w:rPr>
          <w:rFonts w:ascii="Arial" w:hAnsi="Arial" w:cs="Arial"/>
          <w:bCs/>
          <w:color w:val="000000"/>
          <w:sz w:val="20"/>
          <w:szCs w:val="20"/>
        </w:rPr>
      </w:pPr>
    </w:p>
    <w:p w:rsidR="00595712" w:rsidRPr="00595712" w:rsidRDefault="00F33653" w:rsidP="00595712">
      <w:pPr>
        <w:spacing w:after="0" w:line="240" w:lineRule="auto"/>
        <w:ind w:left="-81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>Note: Data are mean ± SD</w:t>
      </w:r>
    </w:p>
    <w:p w:rsidR="00F33653" w:rsidRDefault="00F33653" w:rsidP="00595712">
      <w:pPr>
        <w:spacing w:after="0" w:line="240" w:lineRule="auto"/>
        <w:ind w:left="-810"/>
        <w:rPr>
          <w:rFonts w:ascii="Arial" w:hAnsi="Arial" w:cs="Arial"/>
          <w:bCs/>
          <w:color w:val="000000"/>
          <w:sz w:val="20"/>
          <w:szCs w:val="20"/>
        </w:rPr>
      </w:pPr>
      <w:r w:rsidRPr="00F33653">
        <w:rPr>
          <w:rFonts w:ascii="Arial" w:hAnsi="Arial" w:cs="Arial"/>
          <w:bCs/>
          <w:color w:val="000000"/>
          <w:sz w:val="20"/>
          <w:szCs w:val="20"/>
        </w:rPr>
        <w:t>Abbreviations:  Absorption (Abs),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Generation (Gen), Moment (Mom)</w:t>
      </w:r>
    </w:p>
    <w:p w:rsidR="005D4A64" w:rsidRDefault="005D4A64" w:rsidP="005D4A64">
      <w:pPr>
        <w:spacing w:after="0" w:line="240" w:lineRule="auto"/>
        <w:ind w:left="-810"/>
        <w:rPr>
          <w:rFonts w:ascii="Arial" w:hAnsi="Arial" w:cs="Arial"/>
          <w:b/>
          <w:bCs/>
          <w:color w:val="000000"/>
          <w:sz w:val="20"/>
          <w:szCs w:val="20"/>
        </w:rPr>
      </w:pPr>
      <w:r w:rsidRPr="00774FA6">
        <w:rPr>
          <w:rFonts w:ascii="Arial" w:hAnsi="Arial" w:cs="Arial"/>
          <w:b/>
          <w:bCs/>
          <w:color w:val="000000"/>
          <w:sz w:val="20"/>
          <w:szCs w:val="20"/>
        </w:rPr>
        <w:t>Bold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r w:rsidRPr="00774FA6">
        <w:rPr>
          <w:rFonts w:ascii="Arial" w:hAnsi="Arial" w:cs="Arial"/>
          <w:bCs/>
          <w:color w:val="000000"/>
          <w:sz w:val="20"/>
          <w:szCs w:val="20"/>
        </w:rPr>
        <w:t>S</w:t>
      </w:r>
      <w:r w:rsidRPr="00774FA6">
        <w:rPr>
          <w:rFonts w:ascii="Arial" w:hAnsi="Arial" w:cs="Arial"/>
          <w:color w:val="000000"/>
          <w:sz w:val="20"/>
          <w:szCs w:val="20"/>
        </w:rPr>
        <w:t>ig</w:t>
      </w:r>
      <w:r>
        <w:rPr>
          <w:rFonts w:ascii="Arial" w:hAnsi="Arial" w:cs="Arial"/>
          <w:color w:val="000000"/>
          <w:sz w:val="20"/>
          <w:szCs w:val="20"/>
        </w:rPr>
        <w:t>nificant values</w:t>
      </w:r>
    </w:p>
    <w:p w:rsidR="005D4A64" w:rsidRDefault="005D4A64" w:rsidP="005D4A64">
      <w:pPr>
        <w:spacing w:after="0" w:line="240" w:lineRule="auto"/>
        <w:ind w:hanging="810"/>
        <w:rPr>
          <w:rFonts w:ascii="Arial" w:hAnsi="Arial" w:cs="Arial"/>
          <w:b/>
          <w:bCs/>
          <w:color w:val="000000"/>
          <w:sz w:val="20"/>
          <w:szCs w:val="20"/>
        </w:rPr>
      </w:pPr>
      <w:r w:rsidRPr="00774FA6">
        <w:rPr>
          <w:rFonts w:ascii="Arial" w:hAnsi="Arial" w:cs="Arial"/>
          <w:b/>
          <w:bCs/>
          <w:color w:val="000000"/>
          <w:sz w:val="20"/>
          <w:szCs w:val="20"/>
        </w:rPr>
        <w:t>ᵡ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Significantly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different from the </w:t>
      </w:r>
      <w:r w:rsidRPr="00774FA6">
        <w:rPr>
          <w:rFonts w:ascii="Arial" w:hAnsi="Arial" w:cs="Arial"/>
          <w:color w:val="000000"/>
          <w:sz w:val="20"/>
          <w:szCs w:val="20"/>
        </w:rPr>
        <w:t>AB</w:t>
      </w:r>
      <w:r>
        <w:rPr>
          <w:rFonts w:ascii="Arial" w:hAnsi="Arial" w:cs="Arial"/>
          <w:color w:val="000000"/>
          <w:sz w:val="20"/>
          <w:szCs w:val="20"/>
        </w:rPr>
        <w:t xml:space="preserve"> limb (p</w:t>
      </w:r>
      <w:r w:rsidRPr="00774FA6">
        <w:rPr>
          <w:rFonts w:ascii="Arial" w:hAnsi="Arial" w:cs="Arial"/>
          <w:color w:val="000000"/>
          <w:sz w:val="20"/>
          <w:szCs w:val="20"/>
        </w:rPr>
        <w:t xml:space="preserve"> &lt; 0.0</w:t>
      </w:r>
      <w:r>
        <w:rPr>
          <w:rFonts w:ascii="Arial" w:hAnsi="Arial" w:cs="Arial"/>
          <w:color w:val="000000"/>
          <w:sz w:val="20"/>
          <w:szCs w:val="20"/>
        </w:rPr>
        <w:t>125)</w:t>
      </w:r>
    </w:p>
    <w:p w:rsidR="005D4A64" w:rsidRDefault="005D4A64" w:rsidP="005D4A64">
      <w:pPr>
        <w:spacing w:after="0" w:line="240" w:lineRule="auto"/>
        <w:ind w:hanging="810"/>
        <w:rPr>
          <w:rFonts w:ascii="Arial" w:hAnsi="Arial" w:cs="Arial"/>
          <w:b/>
          <w:bCs/>
          <w:color w:val="000000"/>
          <w:sz w:val="20"/>
          <w:szCs w:val="20"/>
        </w:rPr>
      </w:pPr>
      <w:r w:rsidRPr="00774FA6">
        <w:rPr>
          <w:rFonts w:ascii="Arial" w:hAnsi="Arial" w:cs="Arial"/>
          <w:b/>
          <w:bCs/>
          <w:color w:val="000000"/>
          <w:sz w:val="20"/>
          <w:szCs w:val="20"/>
        </w:rPr>
        <w:t>ᶲ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Significantly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different from the contralateral limb of the </w:t>
      </w:r>
      <w:r w:rsidRPr="00774FA6">
        <w:rPr>
          <w:rFonts w:ascii="Arial" w:hAnsi="Arial" w:cs="Arial"/>
          <w:color w:val="000000"/>
          <w:sz w:val="20"/>
          <w:szCs w:val="20"/>
        </w:rPr>
        <w:t>same prosthetic condition</w:t>
      </w:r>
      <w:r>
        <w:rPr>
          <w:rFonts w:ascii="Arial" w:hAnsi="Arial" w:cs="Arial"/>
          <w:color w:val="000000"/>
          <w:sz w:val="20"/>
          <w:szCs w:val="20"/>
        </w:rPr>
        <w:t xml:space="preserve"> (p </w:t>
      </w:r>
      <w:r w:rsidRPr="00774FA6">
        <w:rPr>
          <w:rFonts w:ascii="Arial" w:hAnsi="Arial" w:cs="Arial"/>
          <w:color w:val="000000"/>
          <w:sz w:val="20"/>
          <w:szCs w:val="20"/>
        </w:rPr>
        <w:t>&lt; 0.05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5D4A64" w:rsidRPr="00DB5EC5" w:rsidRDefault="005D4A64" w:rsidP="005D4A64">
      <w:pPr>
        <w:spacing w:after="0" w:line="240" w:lineRule="auto"/>
        <w:ind w:hanging="810"/>
        <w:rPr>
          <w:sz w:val="24"/>
          <w:szCs w:val="24"/>
        </w:rPr>
      </w:pPr>
      <w:r w:rsidRPr="00774FA6">
        <w:rPr>
          <w:rFonts w:ascii="Arial" w:hAnsi="Arial" w:cs="Arial"/>
          <w:b/>
          <w:bCs/>
          <w:color w:val="000000"/>
          <w:sz w:val="20"/>
          <w:szCs w:val="20"/>
        </w:rPr>
        <w:t>ᵑ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Significantly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different from the same limb of the </w:t>
      </w:r>
      <w:r w:rsidRPr="00774FA6">
        <w:rPr>
          <w:rFonts w:ascii="Arial" w:hAnsi="Arial" w:cs="Arial"/>
          <w:color w:val="000000"/>
          <w:sz w:val="20"/>
          <w:szCs w:val="20"/>
        </w:rPr>
        <w:t>ESR condition</w:t>
      </w:r>
      <w:r>
        <w:rPr>
          <w:rFonts w:ascii="Arial" w:hAnsi="Arial" w:cs="Arial"/>
          <w:color w:val="000000"/>
          <w:sz w:val="20"/>
          <w:szCs w:val="20"/>
        </w:rPr>
        <w:t xml:space="preserve"> (p </w:t>
      </w:r>
      <w:r w:rsidRPr="00774FA6">
        <w:rPr>
          <w:rFonts w:ascii="Arial" w:hAnsi="Arial" w:cs="Arial"/>
          <w:color w:val="000000"/>
          <w:sz w:val="20"/>
          <w:szCs w:val="20"/>
        </w:rPr>
        <w:t>&lt; 0.05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sectPr w:rsidR="005D4A64" w:rsidRPr="00DB5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041"/>
    <w:rsid w:val="00063DC2"/>
    <w:rsid w:val="00085652"/>
    <w:rsid w:val="00153127"/>
    <w:rsid w:val="0019720D"/>
    <w:rsid w:val="00205DE0"/>
    <w:rsid w:val="00280EB3"/>
    <w:rsid w:val="002B1E2A"/>
    <w:rsid w:val="002B4C32"/>
    <w:rsid w:val="002D1FD2"/>
    <w:rsid w:val="0030711C"/>
    <w:rsid w:val="0037367E"/>
    <w:rsid w:val="00392014"/>
    <w:rsid w:val="003C6D9E"/>
    <w:rsid w:val="0042032E"/>
    <w:rsid w:val="004A3854"/>
    <w:rsid w:val="004B1CB2"/>
    <w:rsid w:val="004D4041"/>
    <w:rsid w:val="005607BE"/>
    <w:rsid w:val="00577D63"/>
    <w:rsid w:val="00595712"/>
    <w:rsid w:val="005D4A64"/>
    <w:rsid w:val="0061096F"/>
    <w:rsid w:val="00632960"/>
    <w:rsid w:val="00645D1F"/>
    <w:rsid w:val="006E3E3F"/>
    <w:rsid w:val="006E488A"/>
    <w:rsid w:val="00853B52"/>
    <w:rsid w:val="00861F88"/>
    <w:rsid w:val="00863517"/>
    <w:rsid w:val="0089446E"/>
    <w:rsid w:val="0097491E"/>
    <w:rsid w:val="00A114AA"/>
    <w:rsid w:val="00A2154B"/>
    <w:rsid w:val="00A81693"/>
    <w:rsid w:val="00AD239B"/>
    <w:rsid w:val="00B84B13"/>
    <w:rsid w:val="00BA68C3"/>
    <w:rsid w:val="00BD086B"/>
    <w:rsid w:val="00C54D68"/>
    <w:rsid w:val="00D27FF6"/>
    <w:rsid w:val="00D57707"/>
    <w:rsid w:val="00D738D3"/>
    <w:rsid w:val="00D746B3"/>
    <w:rsid w:val="00D86EAF"/>
    <w:rsid w:val="00E54F0D"/>
    <w:rsid w:val="00E77C7D"/>
    <w:rsid w:val="00F05725"/>
    <w:rsid w:val="00F33653"/>
    <w:rsid w:val="00F41AA7"/>
    <w:rsid w:val="00FE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6D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6D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1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6C95C0.dotm</Template>
  <TotalTime>17</TotalTime>
  <Pages>2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abago</dc:creator>
  <cp:lastModifiedBy>Christopher A. Rábago</cp:lastModifiedBy>
  <cp:revision>7</cp:revision>
  <dcterms:created xsi:type="dcterms:W3CDTF">2015-11-03T20:01:00Z</dcterms:created>
  <dcterms:modified xsi:type="dcterms:W3CDTF">2016-11-17T20:17:00Z</dcterms:modified>
</cp:coreProperties>
</file>